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89999" w14:textId="77777777" w:rsidR="009C1E88" w:rsidRDefault="009C1E88" w:rsidP="009C1E88">
      <w:pPr>
        <w:spacing w:line="360" w:lineRule="auto"/>
        <w:outlineLvl w:val="0"/>
      </w:pPr>
      <w:bookmarkStart w:id="0" w:name="_GoBack"/>
      <w:r w:rsidRPr="0023641B">
        <w:rPr>
          <w:b/>
        </w:rPr>
        <w:t>Table S1.</w:t>
      </w:r>
      <w:r>
        <w:t xml:space="preserve"> </w:t>
      </w:r>
      <w:bookmarkEnd w:id="0"/>
      <w:r>
        <w:t>Lichen samples used in the analysis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881"/>
        <w:gridCol w:w="2517"/>
        <w:gridCol w:w="1215"/>
        <w:gridCol w:w="1373"/>
        <w:gridCol w:w="1372"/>
      </w:tblGrid>
      <w:tr w:rsidR="009C1E88" w:rsidRPr="005E6CB8" w14:paraId="06B8D131" w14:textId="77777777" w:rsidTr="009F07AC">
        <w:trPr>
          <w:trHeight w:hRule="exact" w:val="272"/>
        </w:trPr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97EA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D11C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Lichen species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0E1B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substrate</w:t>
            </w:r>
            <w:proofErr w:type="gram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F966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8BA1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East</w:t>
            </w:r>
          </w:p>
        </w:tc>
      </w:tr>
      <w:tr w:rsidR="009C1E88" w:rsidRPr="005E6CB8" w14:paraId="3DA058EF" w14:textId="77777777" w:rsidTr="009F07AC">
        <w:trPr>
          <w:trHeight w:hRule="exact" w:val="272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DFDE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7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37CB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4063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E68D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833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978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34534</w:t>
            </w:r>
          </w:p>
        </w:tc>
      </w:tr>
      <w:tr w:rsidR="009C1E88" w:rsidRPr="005E6CB8" w14:paraId="23C2CD4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968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7A6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C40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781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55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37D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51461</w:t>
            </w:r>
          </w:p>
        </w:tc>
      </w:tr>
      <w:tr w:rsidR="009C1E88" w:rsidRPr="005E6CB8" w14:paraId="62553A9D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45C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EDF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989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89E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52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B4E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82504</w:t>
            </w:r>
          </w:p>
        </w:tc>
      </w:tr>
      <w:tr w:rsidR="009C1E88" w:rsidRPr="005E6CB8" w14:paraId="2C5EB1F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8F6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FBC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B72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B71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719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290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3.07758</w:t>
            </w:r>
          </w:p>
        </w:tc>
      </w:tr>
      <w:tr w:rsidR="009C1E88" w:rsidRPr="005E6CB8" w14:paraId="588F201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125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586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C46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6A1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616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65D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1.41402</w:t>
            </w:r>
          </w:p>
        </w:tc>
      </w:tr>
      <w:tr w:rsidR="009C1E88" w:rsidRPr="005E6CB8" w14:paraId="0DA3B1D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ED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6CF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865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8BE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565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3C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1.46791</w:t>
            </w:r>
          </w:p>
        </w:tc>
      </w:tr>
      <w:tr w:rsidR="009C1E88" w:rsidRPr="005E6CB8" w14:paraId="59C8AD2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78A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555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07C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20C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53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4B9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98805</w:t>
            </w:r>
          </w:p>
        </w:tc>
      </w:tr>
      <w:tr w:rsidR="009C1E88" w:rsidRPr="005E6CB8" w14:paraId="33160761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82D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4B7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55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739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3E4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985</w:t>
            </w:r>
          </w:p>
        </w:tc>
      </w:tr>
      <w:tr w:rsidR="009C1E88" w:rsidRPr="005E6CB8" w14:paraId="598ACDC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E92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4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8F7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F1C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D49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32A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9448</w:t>
            </w:r>
          </w:p>
        </w:tc>
      </w:tr>
      <w:tr w:rsidR="009C1E88" w:rsidRPr="005E6CB8" w14:paraId="6A2A956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DDE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B60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708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949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64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FD4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665</w:t>
            </w:r>
          </w:p>
        </w:tc>
      </w:tr>
      <w:tr w:rsidR="009C1E88" w:rsidRPr="005E6CB8" w14:paraId="6D655EA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D5D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3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D7D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4B5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1D1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62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707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5625</w:t>
            </w:r>
          </w:p>
        </w:tc>
      </w:tr>
      <w:tr w:rsidR="009C1E88" w:rsidRPr="005E6CB8" w14:paraId="2056173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EE1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652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AA7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33E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21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FAB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8092</w:t>
            </w:r>
          </w:p>
        </w:tc>
      </w:tr>
      <w:tr w:rsidR="009C1E88" w:rsidRPr="005E6CB8" w14:paraId="144095B8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DB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5F4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970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34F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06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D0A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277</w:t>
            </w:r>
          </w:p>
        </w:tc>
      </w:tr>
      <w:tr w:rsidR="009C1E88" w:rsidRPr="005E6CB8" w14:paraId="787AE1E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768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0C3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2E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E95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0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6E8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3664</w:t>
            </w:r>
          </w:p>
        </w:tc>
      </w:tr>
      <w:tr w:rsidR="009C1E88" w:rsidRPr="005E6CB8" w14:paraId="32A1F39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1E9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148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27F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C3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780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15B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672</w:t>
            </w:r>
          </w:p>
        </w:tc>
      </w:tr>
      <w:tr w:rsidR="009C1E88" w:rsidRPr="005E6CB8" w14:paraId="3F27056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715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6C3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9B5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6F7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22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E7D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1883</w:t>
            </w:r>
          </w:p>
        </w:tc>
      </w:tr>
      <w:tr w:rsidR="009C1E88" w:rsidRPr="005E6CB8" w14:paraId="12295D8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4CE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2A2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1E6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931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13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562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58113</w:t>
            </w:r>
          </w:p>
        </w:tc>
      </w:tr>
      <w:tr w:rsidR="009C1E88" w:rsidRPr="005E6CB8" w14:paraId="3901B69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E85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ACE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808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320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13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FE5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58112</w:t>
            </w:r>
          </w:p>
        </w:tc>
      </w:tr>
      <w:tr w:rsidR="009C1E88" w:rsidRPr="005E6CB8" w14:paraId="5B8CD76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587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8B6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58D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FDF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677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6F4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2909</w:t>
            </w:r>
          </w:p>
        </w:tc>
      </w:tr>
      <w:tr w:rsidR="009C1E88" w:rsidRPr="005E6CB8" w14:paraId="1D77188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68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BC2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2E1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79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704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FEC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0319</w:t>
            </w:r>
          </w:p>
        </w:tc>
      </w:tr>
      <w:tr w:rsidR="009C1E88" w:rsidRPr="005E6CB8" w14:paraId="008A7057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4BA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70F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237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A2D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677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C95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4052</w:t>
            </w:r>
          </w:p>
        </w:tc>
      </w:tr>
      <w:tr w:rsidR="009C1E88" w:rsidRPr="005E6CB8" w14:paraId="53B3E6BD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5E6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1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29A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AC4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29A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56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F48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1195</w:t>
            </w:r>
          </w:p>
        </w:tc>
      </w:tr>
      <w:tr w:rsidR="009C1E88" w:rsidRPr="005E6CB8" w14:paraId="419D14D8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B8A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7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B56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241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0B0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0.219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08F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27</w:t>
            </w:r>
          </w:p>
        </w:tc>
      </w:tr>
      <w:tr w:rsidR="009C1E88" w:rsidRPr="005E6CB8" w14:paraId="65AB59D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7AF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7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F6B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07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BD7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0.155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6F8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96842</w:t>
            </w:r>
          </w:p>
        </w:tc>
      </w:tr>
      <w:tr w:rsidR="009C1E88" w:rsidRPr="005E6CB8" w14:paraId="199D2077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D92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7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984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71E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4E6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0.027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D5E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85041</w:t>
            </w:r>
          </w:p>
        </w:tc>
      </w:tr>
      <w:tr w:rsidR="009C1E88" w:rsidRPr="005E6CB8" w14:paraId="5BE770C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406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D08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D96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6F4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889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160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7513</w:t>
            </w:r>
          </w:p>
        </w:tc>
      </w:tr>
      <w:tr w:rsidR="009C1E88" w:rsidRPr="005E6CB8" w14:paraId="73DFC79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FCD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FA8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D8A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165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882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171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78627</w:t>
            </w:r>
          </w:p>
        </w:tc>
      </w:tr>
      <w:tr w:rsidR="009C1E88" w:rsidRPr="005E6CB8" w14:paraId="6EDA691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C30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7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4DD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310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F5E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9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EF7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7155</w:t>
            </w:r>
          </w:p>
        </w:tc>
      </w:tr>
      <w:tr w:rsidR="009C1E88" w:rsidRPr="005E6CB8" w14:paraId="6DA04F9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CF8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33F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96F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D5E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A86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8091</w:t>
            </w:r>
          </w:p>
        </w:tc>
      </w:tr>
      <w:tr w:rsidR="009C1E88" w:rsidRPr="005E6CB8" w14:paraId="4759F7B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2BB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lastRenderedPageBreak/>
              <w:t>A6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F49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B21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861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62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6F4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68762</w:t>
            </w:r>
          </w:p>
        </w:tc>
      </w:tr>
      <w:tr w:rsidR="009C1E88" w:rsidRPr="005E6CB8" w14:paraId="1E60E85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6B3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0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DB8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9D4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CC1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6.11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488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68155</w:t>
            </w:r>
          </w:p>
        </w:tc>
      </w:tr>
      <w:tr w:rsidR="009C1E88" w:rsidRPr="005E6CB8" w14:paraId="178FFBB7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53E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0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9A2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Hypogymn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hysode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CBF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CD7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6.114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442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68025</w:t>
            </w:r>
          </w:p>
        </w:tc>
      </w:tr>
      <w:tr w:rsidR="009C1E88" w:rsidRPr="005E6CB8" w14:paraId="7A8C0E3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6A1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6FD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28A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97C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3.802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FA4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83118</w:t>
            </w:r>
          </w:p>
        </w:tc>
      </w:tr>
      <w:tr w:rsidR="009C1E88" w:rsidRPr="005E6CB8" w14:paraId="76C2A6BD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828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F7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1D5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8E7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3.802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285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82401</w:t>
            </w:r>
          </w:p>
        </w:tc>
      </w:tr>
      <w:tr w:rsidR="009C1E88" w:rsidRPr="005E6CB8" w14:paraId="48955F1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A5E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7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A77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79C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D94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1.377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8C4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82399</w:t>
            </w:r>
          </w:p>
        </w:tc>
      </w:tr>
      <w:tr w:rsidR="009C1E88" w:rsidRPr="005E6CB8" w14:paraId="5571649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1DF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7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4B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E5B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680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1.376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F0D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82348</w:t>
            </w:r>
          </w:p>
        </w:tc>
      </w:tr>
      <w:tr w:rsidR="009C1E88" w:rsidRPr="005E6CB8" w14:paraId="770846D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C24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E39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9C4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1ED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964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102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3169</w:t>
            </w:r>
          </w:p>
        </w:tc>
      </w:tr>
      <w:tr w:rsidR="009C1E88" w:rsidRPr="005E6CB8" w14:paraId="064A606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7E9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54D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D57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A2D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92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50C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3794</w:t>
            </w:r>
          </w:p>
        </w:tc>
      </w:tr>
      <w:tr w:rsidR="009C1E88" w:rsidRPr="005E6CB8" w14:paraId="5FBA9AB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D45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36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002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B8A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0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9CE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3664</w:t>
            </w:r>
          </w:p>
        </w:tc>
      </w:tr>
      <w:tr w:rsidR="009C1E88" w:rsidRPr="005E6CB8" w14:paraId="62B04BB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E27B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6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502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7B8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D83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354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83B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1.93585</w:t>
            </w:r>
          </w:p>
        </w:tc>
      </w:tr>
      <w:tr w:rsidR="009C1E88" w:rsidRPr="005E6CB8" w14:paraId="38D1E8C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85F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253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18E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332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333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0B1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1.92444</w:t>
            </w:r>
          </w:p>
        </w:tc>
      </w:tr>
      <w:tr w:rsidR="009C1E88" w:rsidRPr="005E6CB8" w14:paraId="3412EED8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9ED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613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9DF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099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83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CA6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34533</w:t>
            </w:r>
          </w:p>
        </w:tc>
      </w:tr>
      <w:tr w:rsidR="009C1E88" w:rsidRPr="005E6CB8" w14:paraId="29326D0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9FF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D71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BAC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846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52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B6B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82504</w:t>
            </w:r>
          </w:p>
        </w:tc>
      </w:tr>
      <w:tr w:rsidR="009C1E88" w:rsidRPr="005E6CB8" w14:paraId="5F42865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E07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D69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98B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CA7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719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5E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3.07759</w:t>
            </w:r>
          </w:p>
        </w:tc>
      </w:tr>
      <w:tr w:rsidR="009C1E88" w:rsidRPr="005E6CB8" w14:paraId="6F00E8E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D0F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005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484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49E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585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A7D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1.41383</w:t>
            </w:r>
          </w:p>
        </w:tc>
      </w:tr>
      <w:tr w:rsidR="009C1E88" w:rsidRPr="005E6CB8" w14:paraId="2B689A7E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8F9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7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FA4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5E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182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4.846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B7A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3.48044</w:t>
            </w:r>
          </w:p>
        </w:tc>
      </w:tr>
      <w:tr w:rsidR="009C1E88" w:rsidRPr="005E6CB8" w14:paraId="6D994CF7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A91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5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97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F4B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7B8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BCB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985</w:t>
            </w:r>
          </w:p>
        </w:tc>
      </w:tr>
      <w:tr w:rsidR="009C1E88" w:rsidRPr="005E6CB8" w14:paraId="5CC08A6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835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4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56F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702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CFB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FB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9449</w:t>
            </w:r>
          </w:p>
        </w:tc>
      </w:tr>
      <w:tr w:rsidR="009C1E88" w:rsidRPr="005E6CB8" w14:paraId="65D3137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5E7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1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C48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C7E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1CB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648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7CB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70367</w:t>
            </w:r>
          </w:p>
        </w:tc>
      </w:tr>
      <w:tr w:rsidR="009C1E88" w:rsidRPr="005E6CB8" w14:paraId="171D10A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580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136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920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36C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53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919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6347</w:t>
            </w:r>
          </w:p>
        </w:tc>
      </w:tr>
      <w:tr w:rsidR="009C1E88" w:rsidRPr="005E6CB8" w14:paraId="084F28D7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774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1FB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187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E33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F8E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8092</w:t>
            </w:r>
          </w:p>
        </w:tc>
      </w:tr>
      <w:tr w:rsidR="009C1E88" w:rsidRPr="005E6CB8" w14:paraId="44F697C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6EE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B4D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A8A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790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555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8092</w:t>
            </w:r>
          </w:p>
        </w:tc>
      </w:tr>
      <w:tr w:rsidR="009C1E88" w:rsidRPr="005E6CB8" w14:paraId="0AD9BE3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E83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4D6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D2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760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17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9DA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3979</w:t>
            </w:r>
          </w:p>
        </w:tc>
      </w:tr>
      <w:tr w:rsidR="009C1E88" w:rsidRPr="005E6CB8" w14:paraId="54646C7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A2B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2D8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CAC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A86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62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95B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68763</w:t>
            </w:r>
          </w:p>
        </w:tc>
      </w:tr>
      <w:tr w:rsidR="009C1E88" w:rsidRPr="005E6CB8" w14:paraId="3C90998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23C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BB3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22D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879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22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A4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1883</w:t>
            </w:r>
          </w:p>
        </w:tc>
      </w:tr>
      <w:tr w:rsidR="009C1E88" w:rsidRPr="005E6CB8" w14:paraId="36922F2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192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B4B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08F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A1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677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3D3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2908</w:t>
            </w:r>
          </w:p>
        </w:tc>
      </w:tr>
      <w:tr w:rsidR="009C1E88" w:rsidRPr="005E6CB8" w14:paraId="6A9EA81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4E9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41F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24B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D8E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63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8CC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81367</w:t>
            </w:r>
          </w:p>
        </w:tc>
      </w:tr>
      <w:tr w:rsidR="009C1E88" w:rsidRPr="005E6CB8" w14:paraId="7C41EF08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010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236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6F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2F9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955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35C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9.51462</w:t>
            </w:r>
          </w:p>
        </w:tc>
      </w:tr>
      <w:tr w:rsidR="009C1E88" w:rsidRPr="005E6CB8" w14:paraId="367F643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05E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923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C72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498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719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097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3.07759</w:t>
            </w:r>
          </w:p>
        </w:tc>
      </w:tr>
      <w:tr w:rsidR="009C1E88" w:rsidRPr="005E6CB8" w14:paraId="7E595571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208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4AE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8AA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8AE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616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554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1.41401</w:t>
            </w:r>
          </w:p>
        </w:tc>
      </w:tr>
      <w:tr w:rsidR="009C1E88" w:rsidRPr="005E6CB8" w14:paraId="230F36C8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D48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F7E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A0A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F09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37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2E8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05274</w:t>
            </w:r>
          </w:p>
        </w:tc>
      </w:tr>
      <w:tr w:rsidR="009C1E88" w:rsidRPr="005E6CB8" w14:paraId="714236AD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578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54D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E5F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528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06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199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278</w:t>
            </w:r>
          </w:p>
        </w:tc>
      </w:tr>
      <w:tr w:rsidR="009C1E88" w:rsidRPr="005E6CB8" w14:paraId="3083A7D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8AF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63A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A8E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9E6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782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D85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678</w:t>
            </w:r>
          </w:p>
        </w:tc>
      </w:tr>
      <w:tr w:rsidR="009C1E88" w:rsidRPr="005E6CB8" w14:paraId="56BD7A3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F22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5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82D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1BF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ED9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780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185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671</w:t>
            </w:r>
          </w:p>
        </w:tc>
      </w:tr>
      <w:tr w:rsidR="009C1E88" w:rsidRPr="005E6CB8" w14:paraId="5CC0619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159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6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805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BFA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38C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35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966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1.93585</w:t>
            </w:r>
          </w:p>
        </w:tc>
      </w:tr>
      <w:tr w:rsidR="009C1E88" w:rsidRPr="005E6CB8" w14:paraId="0CD78C19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C502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6C1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8CB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E9D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677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3D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2909</w:t>
            </w:r>
          </w:p>
        </w:tc>
      </w:tr>
      <w:tr w:rsidR="009C1E88" w:rsidRPr="005E6CB8" w14:paraId="131ED62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4EA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757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380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CC9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704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D1E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0318</w:t>
            </w:r>
          </w:p>
        </w:tc>
      </w:tr>
      <w:tr w:rsidR="009C1E88" w:rsidRPr="005E6CB8" w14:paraId="0D4B194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0E4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1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BD4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918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A7E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56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59A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1196</w:t>
            </w:r>
          </w:p>
        </w:tc>
      </w:tr>
      <w:tr w:rsidR="009C1E88" w:rsidRPr="005E6CB8" w14:paraId="369FE7B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DEA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992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BAB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21B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3.803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6EA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7883</w:t>
            </w:r>
          </w:p>
        </w:tc>
      </w:tr>
      <w:tr w:rsidR="009C1E88" w:rsidRPr="005E6CB8" w14:paraId="76076EA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071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7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B16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85E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8FD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0.155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148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4.96842</w:t>
            </w:r>
          </w:p>
        </w:tc>
      </w:tr>
      <w:tr w:rsidR="009C1E88" w:rsidRPr="005E6CB8" w14:paraId="62D612ED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222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8E9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92E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077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0.027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AB3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85041</w:t>
            </w:r>
          </w:p>
        </w:tc>
      </w:tr>
      <w:tr w:rsidR="009C1E88" w:rsidRPr="005E6CB8" w14:paraId="668F78C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05E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802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4C9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946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882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BD3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78627</w:t>
            </w:r>
          </w:p>
        </w:tc>
      </w:tr>
      <w:tr w:rsidR="009C1E88" w:rsidRPr="005E6CB8" w14:paraId="058737F3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EC7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7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755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317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930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9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4EB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7156</w:t>
            </w:r>
          </w:p>
        </w:tc>
      </w:tr>
      <w:tr w:rsidR="009C1E88" w:rsidRPr="005E6CB8" w14:paraId="293656F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1AD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F22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0E5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451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92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997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3794</w:t>
            </w:r>
          </w:p>
        </w:tc>
      </w:tr>
      <w:tr w:rsidR="009C1E88" w:rsidRPr="005E6CB8" w14:paraId="273574EE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979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1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857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mel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sulcat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930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206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62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0E1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68762</w:t>
            </w:r>
          </w:p>
        </w:tc>
      </w:tr>
      <w:tr w:rsidR="009C1E88" w:rsidRPr="005E6CB8" w14:paraId="24BC928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899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2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D8A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F32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3A0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724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A32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3.07915</w:t>
            </w:r>
          </w:p>
        </w:tc>
      </w:tr>
      <w:tr w:rsidR="009C1E88" w:rsidRPr="005E6CB8" w14:paraId="03A9F14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98A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3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A39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CEB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5F7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5.616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D39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21.41402</w:t>
            </w:r>
          </w:p>
        </w:tc>
      </w:tr>
      <w:tr w:rsidR="009C1E88" w:rsidRPr="005E6CB8" w14:paraId="05EE0ED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8EE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364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911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F6A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375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093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04705</w:t>
            </w:r>
          </w:p>
        </w:tc>
      </w:tr>
      <w:tr w:rsidR="009C1E88" w:rsidRPr="005E6CB8" w14:paraId="051D27BF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2A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43F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7D7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78E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37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152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05273</w:t>
            </w:r>
          </w:p>
        </w:tc>
      </w:tr>
      <w:tr w:rsidR="009C1E88" w:rsidRPr="005E6CB8" w14:paraId="4586DA8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89E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2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242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0C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C99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368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6D8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05484</w:t>
            </w:r>
          </w:p>
        </w:tc>
      </w:tr>
      <w:tr w:rsidR="009C1E88" w:rsidRPr="005E6CB8" w14:paraId="5DFB0AD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BBB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742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E9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9A2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806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AB7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2278</w:t>
            </w:r>
          </w:p>
        </w:tc>
      </w:tr>
      <w:tr w:rsidR="009C1E88" w:rsidRPr="005E6CB8" w14:paraId="314781B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915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04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185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666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28A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37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611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2045</w:t>
            </w:r>
          </w:p>
        </w:tc>
      </w:tr>
      <w:tr w:rsidR="009C1E88" w:rsidRPr="005E6CB8" w14:paraId="2626FED6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A1C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0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D2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A54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4D9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24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8DA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42909</w:t>
            </w:r>
          </w:p>
        </w:tc>
      </w:tr>
      <w:tr w:rsidR="009C1E88" w:rsidRPr="005E6CB8" w14:paraId="5A0CEF1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0FF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05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4C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C2F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F07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716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FFA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6.614</w:t>
            </w:r>
          </w:p>
        </w:tc>
      </w:tr>
      <w:tr w:rsidR="009C1E88" w:rsidRPr="005E6CB8" w14:paraId="7847D609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AA3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07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C2F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404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0FB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800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910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37015</w:t>
            </w:r>
          </w:p>
        </w:tc>
      </w:tr>
      <w:tr w:rsidR="009C1E88" w:rsidRPr="005E6CB8" w14:paraId="24AB6E1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0F1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2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5D3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DC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6C0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704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A83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0318</w:t>
            </w:r>
          </w:p>
        </w:tc>
      </w:tr>
      <w:tr w:rsidR="009C1E88" w:rsidRPr="005E6CB8" w14:paraId="22FD404A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AC0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4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CD02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833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C03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704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880D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0319</w:t>
            </w:r>
          </w:p>
        </w:tc>
      </w:tr>
      <w:tr w:rsidR="009C1E88" w:rsidRPr="005E6CB8" w14:paraId="7A1160E5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25B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0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6DE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953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bar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A96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56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D99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21194</w:t>
            </w:r>
          </w:p>
        </w:tc>
      </w:tr>
      <w:tr w:rsidR="009C1E88" w:rsidRPr="005E6CB8" w14:paraId="7B26FB9C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2D8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482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43B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39E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68.352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D63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81674</w:t>
            </w:r>
          </w:p>
        </w:tc>
      </w:tr>
      <w:tr w:rsidR="009C1E88" w:rsidRPr="005E6CB8" w14:paraId="0DCD7EC1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8FE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9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562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C39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74D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898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34C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63357</w:t>
            </w:r>
          </w:p>
        </w:tc>
      </w:tr>
      <w:tr w:rsidR="009C1E88" w:rsidRPr="005E6CB8" w14:paraId="78DD97B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580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99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DAF0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ED3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17AD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367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BA3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05541</w:t>
            </w:r>
          </w:p>
        </w:tc>
      </w:tr>
      <w:tr w:rsidR="009C1E88" w:rsidRPr="005E6CB8" w14:paraId="3F2488C0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C80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5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D8B6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96F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055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9.2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5CA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8.7986</w:t>
            </w:r>
          </w:p>
        </w:tc>
      </w:tr>
      <w:tr w:rsidR="009C1E88" w:rsidRPr="005E6CB8" w14:paraId="3995811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0C6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683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4E3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A32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86E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8.719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52E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2.47171</w:t>
            </w:r>
          </w:p>
        </w:tc>
      </w:tr>
      <w:tr w:rsidR="009C1E88" w:rsidRPr="005E6CB8" w14:paraId="0C3D0E2B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73D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8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F94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9BF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382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36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149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1171</w:t>
            </w:r>
          </w:p>
        </w:tc>
      </w:tr>
      <w:tr w:rsidR="009C1E88" w:rsidRPr="005E6CB8" w14:paraId="384FBB99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3508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6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2A3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E75B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8AAA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361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784C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11824</w:t>
            </w:r>
          </w:p>
        </w:tc>
      </w:tr>
      <w:tr w:rsidR="009C1E88" w:rsidRPr="005E6CB8" w14:paraId="32D45B44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right w:val="nil"/>
            </w:tcBorders>
            <w:vAlign w:val="center"/>
          </w:tcPr>
          <w:p w14:paraId="65DCBB11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767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vAlign w:val="center"/>
          </w:tcPr>
          <w:p w14:paraId="600156E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vAlign w:val="center"/>
          </w:tcPr>
          <w:p w14:paraId="2E6F28E5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7980984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7.36079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vAlign w:val="center"/>
          </w:tcPr>
          <w:p w14:paraId="555ED9BF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7.11618</w:t>
            </w:r>
          </w:p>
        </w:tc>
      </w:tr>
      <w:tr w:rsidR="009C1E88" w:rsidRPr="005E6CB8" w14:paraId="02E73A92" w14:textId="77777777" w:rsidTr="009F07AC">
        <w:trPr>
          <w:trHeight w:hRule="exact" w:val="272"/>
        </w:trPr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E023E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A5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8C363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</w:pP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Xanthoria</w:t>
            </w:r>
            <w:proofErr w:type="spellEnd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0526">
              <w:rPr>
                <w:rFonts w:asciiTheme="majorHAnsi" w:hAnsiTheme="majorHAnsi" w:cs="Verdana"/>
                <w:i/>
                <w:noProof w:val="0"/>
                <w:color w:val="000000"/>
                <w:sz w:val="20"/>
                <w:szCs w:val="20"/>
              </w:rPr>
              <w:t>parietin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C9604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proofErr w:type="gramStart"/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rock</w:t>
            </w:r>
            <w:proofErr w:type="gram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3E467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55.663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E3229" w14:textId="77777777" w:rsidR="009C1E88" w:rsidRPr="00950526" w:rsidRDefault="009C1E88" w:rsidP="009F07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</w:pPr>
            <w:r w:rsidRPr="00950526">
              <w:rPr>
                <w:rFonts w:asciiTheme="majorHAnsi" w:hAnsiTheme="majorHAnsi" w:cs="Verdana"/>
                <w:noProof w:val="0"/>
                <w:color w:val="000000"/>
                <w:sz w:val="20"/>
                <w:szCs w:val="20"/>
              </w:rPr>
              <w:t>13.34576</w:t>
            </w:r>
          </w:p>
        </w:tc>
      </w:tr>
    </w:tbl>
    <w:p w14:paraId="7BBEA743" w14:textId="77777777" w:rsidR="00D97C53" w:rsidRDefault="00D97C53"/>
    <w:sectPr w:rsidR="00D97C53" w:rsidSect="0088085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E88"/>
    <w:rsid w:val="0020025C"/>
    <w:rsid w:val="0023641B"/>
    <w:rsid w:val="008C57FC"/>
    <w:rsid w:val="009C1E88"/>
    <w:rsid w:val="00D97C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B0F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E88"/>
    <w:pPr>
      <w:spacing w:line="276" w:lineRule="auto"/>
    </w:pPr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C1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E88"/>
    <w:rPr>
      <w:rFonts w:ascii="Tahoma" w:eastAsia="Times New Roman" w:hAnsi="Tahoma" w:cs="Tahoma"/>
      <w:noProof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9C1E8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C1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E88"/>
    <w:rPr>
      <w:rFonts w:ascii="Calibri" w:eastAsia="Times New Roman" w:hAnsi="Calibri" w:cs="Times New Roman"/>
      <w:noProof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E88"/>
    <w:rPr>
      <w:rFonts w:ascii="Calibri" w:eastAsia="Times New Roman" w:hAnsi="Calibri" w:cs="Times New Roman"/>
      <w:b/>
      <w:bCs/>
      <w:noProof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9C1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E88"/>
    <w:rPr>
      <w:rFonts w:ascii="Calibri" w:eastAsia="Times New Roman" w:hAnsi="Calibri" w:cs="Times New Roman"/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9C1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1E88"/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C1E8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E88"/>
    <w:pPr>
      <w:spacing w:line="276" w:lineRule="auto"/>
    </w:pPr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C1E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E88"/>
    <w:rPr>
      <w:rFonts w:ascii="Tahoma" w:eastAsia="Times New Roman" w:hAnsi="Tahoma" w:cs="Tahoma"/>
      <w:noProof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9C1E8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C1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E88"/>
    <w:rPr>
      <w:rFonts w:ascii="Calibri" w:eastAsia="Times New Roman" w:hAnsi="Calibri" w:cs="Times New Roman"/>
      <w:noProof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1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E88"/>
    <w:rPr>
      <w:rFonts w:ascii="Calibri" w:eastAsia="Times New Roman" w:hAnsi="Calibri" w:cs="Times New Roman"/>
      <w:b/>
      <w:bCs/>
      <w:noProof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9C1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1E88"/>
    <w:rPr>
      <w:rFonts w:ascii="Calibri" w:eastAsia="Times New Roman" w:hAnsi="Calibri" w:cs="Times New Roman"/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9C1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1E88"/>
    <w:rPr>
      <w:rFonts w:ascii="Calibri" w:eastAsia="Times New Roman" w:hAnsi="Calibri" w:cs="Times New Roman"/>
      <w:noProof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C1E8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6</Words>
  <Characters>4028</Characters>
  <Application>Microsoft Macintosh Word</Application>
  <DocSecurity>0</DocSecurity>
  <Lines>33</Lines>
  <Paragraphs>9</Paragraphs>
  <ScaleCrop>false</ScaleCrop>
  <Company>Imperial College London</Company>
  <LinksUpToDate>false</LinksUpToDate>
  <CharactersWithSpaces>4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ontaneto</dc:creator>
  <cp:keywords/>
  <dc:description/>
  <cp:lastModifiedBy>Diego Fontaneto</cp:lastModifiedBy>
  <cp:revision>2</cp:revision>
  <dcterms:created xsi:type="dcterms:W3CDTF">2011-06-13T11:27:00Z</dcterms:created>
  <dcterms:modified xsi:type="dcterms:W3CDTF">2011-08-04T12:40:00Z</dcterms:modified>
</cp:coreProperties>
</file>